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909" w:tblpY="720"/>
        <w:tblW w:w="6060" w:type="dxa"/>
        <w:tblLook w:val="0000" w:firstRow="0" w:lastRow="0" w:firstColumn="0" w:lastColumn="0" w:noHBand="0" w:noVBand="0"/>
      </w:tblPr>
      <w:tblGrid>
        <w:gridCol w:w="1500"/>
        <w:gridCol w:w="4560"/>
      </w:tblGrid>
      <w:tr w:rsidR="00A147B6" w:rsidRPr="00A079BD" w:rsidTr="00470F43">
        <w:trPr>
          <w:trHeight w:val="32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  <w:rPr>
                <w:b/>
                <w:bCs/>
              </w:rPr>
            </w:pPr>
            <w:r w:rsidRPr="00A079BD">
              <w:rPr>
                <w:b/>
                <w:bCs/>
              </w:rPr>
              <w:t>Symbol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  <w:rPr>
                <w:b/>
                <w:bCs/>
              </w:rPr>
            </w:pPr>
            <w:r w:rsidRPr="00A079BD">
              <w:rPr>
                <w:b/>
                <w:bCs/>
              </w:rPr>
              <w:t>Gene Name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r w:rsidRPr="00A079BD">
              <w:t>SPS2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hosphate</w:t>
            </w:r>
            <w:proofErr w:type="spellEnd"/>
            <w:r w:rsidRPr="00A079BD">
              <w:t xml:space="preserve"> </w:t>
            </w:r>
            <w:proofErr w:type="spellStart"/>
            <w:r w:rsidRPr="00A079BD">
              <w:t>Synthetase</w:t>
            </w:r>
            <w:proofErr w:type="spellEnd"/>
            <w:r w:rsidRPr="00A079BD">
              <w:t xml:space="preserve"> 2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r w:rsidRPr="00A079BD">
              <w:t>GPx1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r w:rsidRPr="00A079BD">
              <w:t>Glutathione Peroxidase 1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r w:rsidRPr="00A079BD">
              <w:t>GPx3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r w:rsidRPr="00A079BD">
              <w:t>Plasma Glutathione Peroxidase 3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r w:rsidRPr="00A079BD">
              <w:t>GPx4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r w:rsidRPr="00A079BD">
              <w:t>Phospholipid Glutathione Peroxidase 4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r w:rsidRPr="00A079BD">
              <w:t>TrxR1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Thioredoxin</w:t>
            </w:r>
            <w:proofErr w:type="spellEnd"/>
            <w:r w:rsidRPr="00A079BD">
              <w:t xml:space="preserve"> </w:t>
            </w:r>
            <w:proofErr w:type="spellStart"/>
            <w:r w:rsidRPr="00A079BD">
              <w:t>Reductase</w:t>
            </w:r>
            <w:proofErr w:type="spellEnd"/>
            <w:r w:rsidRPr="00A079BD">
              <w:t xml:space="preserve"> 1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r w:rsidRPr="00A079BD">
              <w:t>TrxR2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Thioredoxin</w:t>
            </w:r>
            <w:proofErr w:type="spellEnd"/>
            <w:r w:rsidRPr="00A079BD">
              <w:t xml:space="preserve"> </w:t>
            </w:r>
            <w:proofErr w:type="spellStart"/>
            <w:r w:rsidRPr="00A079BD">
              <w:t>Reductase</w:t>
            </w:r>
            <w:proofErr w:type="spellEnd"/>
            <w:r w:rsidRPr="00A079BD">
              <w:t xml:space="preserve"> 2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proofErr w:type="spellStart"/>
            <w:r w:rsidRPr="00A079BD">
              <w:t>MsrA</w:t>
            </w:r>
            <w:proofErr w:type="spellEnd"/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r w:rsidRPr="00A079BD">
              <w:t>Methionine-S-</w:t>
            </w:r>
            <w:proofErr w:type="spellStart"/>
            <w:r w:rsidRPr="00A079BD">
              <w:t>Sulfoxide</w:t>
            </w:r>
            <w:proofErr w:type="spellEnd"/>
            <w:r w:rsidRPr="00A079BD">
              <w:t xml:space="preserve"> </w:t>
            </w:r>
            <w:proofErr w:type="spellStart"/>
            <w:r w:rsidRPr="00A079BD">
              <w:t>Reductase</w:t>
            </w:r>
            <w:proofErr w:type="spellEnd"/>
            <w:r w:rsidRPr="00A079BD">
              <w:t xml:space="preserve"> A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r w:rsidRPr="00A079BD">
              <w:t>Sel15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rotein</w:t>
            </w:r>
            <w:proofErr w:type="spellEnd"/>
            <w:r w:rsidRPr="00A079BD">
              <w:t xml:space="preserve"> 15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proofErr w:type="spellStart"/>
            <w:r w:rsidRPr="00A079BD">
              <w:t>SelM</w:t>
            </w:r>
            <w:proofErr w:type="spellEnd"/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rotein</w:t>
            </w:r>
            <w:proofErr w:type="spellEnd"/>
            <w:r w:rsidRPr="00A079BD">
              <w:t xml:space="preserve"> M</w:t>
            </w:r>
          </w:p>
        </w:tc>
      </w:tr>
      <w:tr w:rsidR="00A147B6" w:rsidRPr="00A079BD" w:rsidTr="00470F43">
        <w:trPr>
          <w:trHeight w:val="6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proofErr w:type="spellStart"/>
            <w:r w:rsidRPr="00A079BD">
              <w:t>SelR</w:t>
            </w:r>
            <w:proofErr w:type="spellEnd"/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rotein</w:t>
            </w:r>
            <w:proofErr w:type="spellEnd"/>
            <w:r w:rsidRPr="00A079BD">
              <w:t xml:space="preserve"> R – Methionine-R-</w:t>
            </w:r>
            <w:proofErr w:type="spellStart"/>
            <w:r w:rsidRPr="00A079BD">
              <w:t>Sulfoxide</w:t>
            </w:r>
            <w:proofErr w:type="spellEnd"/>
            <w:r w:rsidRPr="00A079BD">
              <w:t xml:space="preserve"> </w:t>
            </w:r>
            <w:proofErr w:type="spellStart"/>
            <w:r w:rsidRPr="00A079BD">
              <w:t>Reductase</w:t>
            </w:r>
            <w:proofErr w:type="spellEnd"/>
            <w:r w:rsidRPr="00A079BD">
              <w:t xml:space="preserve"> B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proofErr w:type="spellStart"/>
            <w:r w:rsidRPr="00A079BD">
              <w:t>SelT</w:t>
            </w:r>
            <w:proofErr w:type="spellEnd"/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rotein</w:t>
            </w:r>
            <w:proofErr w:type="spellEnd"/>
            <w:r w:rsidRPr="00A079BD">
              <w:t xml:space="preserve"> T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r w:rsidRPr="00A079BD">
              <w:t>SelT2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rotein</w:t>
            </w:r>
            <w:proofErr w:type="spellEnd"/>
            <w:r w:rsidRPr="00A079BD">
              <w:t xml:space="preserve"> T2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proofErr w:type="spellStart"/>
            <w:r w:rsidRPr="00A079BD">
              <w:t>SelU</w:t>
            </w:r>
            <w:proofErr w:type="spellEnd"/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rotein</w:t>
            </w:r>
            <w:proofErr w:type="spellEnd"/>
            <w:r w:rsidRPr="00A079BD">
              <w:t xml:space="preserve"> U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r w:rsidRPr="00A079BD">
              <w:t>SelW2A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rotein</w:t>
            </w:r>
            <w:proofErr w:type="spellEnd"/>
            <w:r w:rsidRPr="00A079BD">
              <w:t xml:space="preserve"> W2-A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r w:rsidRPr="00A079BD">
              <w:t>SelW2B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rotein</w:t>
            </w:r>
            <w:proofErr w:type="spellEnd"/>
            <w:r w:rsidRPr="00A079BD">
              <w:t xml:space="preserve"> W2-B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proofErr w:type="spellStart"/>
            <w:r w:rsidRPr="00A079BD">
              <w:t>SelP</w:t>
            </w:r>
            <w:proofErr w:type="spellEnd"/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rotein</w:t>
            </w:r>
            <w:proofErr w:type="spellEnd"/>
            <w:r w:rsidRPr="00A079BD">
              <w:t xml:space="preserve"> P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proofErr w:type="spellStart"/>
            <w:r w:rsidRPr="00A079BD">
              <w:t>SelK</w:t>
            </w:r>
            <w:proofErr w:type="spellEnd"/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rotein</w:t>
            </w:r>
            <w:proofErr w:type="spellEnd"/>
            <w:r w:rsidRPr="00A079BD">
              <w:t xml:space="preserve"> K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proofErr w:type="spellStart"/>
            <w:r w:rsidRPr="00A079BD">
              <w:t>SelS</w:t>
            </w:r>
            <w:proofErr w:type="spellEnd"/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rotein</w:t>
            </w:r>
            <w:proofErr w:type="spellEnd"/>
            <w:r w:rsidRPr="00A079BD">
              <w:t xml:space="preserve"> S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r w:rsidRPr="00A079BD">
              <w:t>SelO1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rotein</w:t>
            </w:r>
            <w:proofErr w:type="spellEnd"/>
            <w:r w:rsidRPr="00A079BD">
              <w:t xml:space="preserve"> O-1</w:t>
            </w:r>
          </w:p>
        </w:tc>
      </w:tr>
      <w:tr w:rsidR="00A147B6" w:rsidRPr="00A079BD" w:rsidTr="00470F43">
        <w:trPr>
          <w:trHeight w:val="32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147B6" w:rsidRPr="00A079BD" w:rsidRDefault="00A147B6" w:rsidP="00470F43">
            <w:pPr>
              <w:jc w:val="center"/>
            </w:pPr>
            <w:r w:rsidRPr="00A079BD">
              <w:t>SelO2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147B6" w:rsidRPr="00A079BD" w:rsidRDefault="00A147B6" w:rsidP="00470F43">
            <w:proofErr w:type="spellStart"/>
            <w:r w:rsidRPr="00A079BD">
              <w:t>Selenoprotein</w:t>
            </w:r>
            <w:proofErr w:type="spellEnd"/>
            <w:r w:rsidRPr="00A079BD">
              <w:t xml:space="preserve"> O-2</w:t>
            </w:r>
          </w:p>
        </w:tc>
      </w:tr>
    </w:tbl>
    <w:p w:rsidR="0093064A" w:rsidRDefault="00470F43">
      <w:bookmarkStart w:id="0" w:name="_GoBack"/>
      <w:bookmarkEnd w:id="0"/>
      <w:r w:rsidRPr="00470F43">
        <w:rPr>
          <w:b/>
          <w:sz w:val="22"/>
          <w:szCs w:val="22"/>
        </w:rPr>
        <w:t xml:space="preserve">Table S26. </w:t>
      </w:r>
      <w:proofErr w:type="spellStart"/>
      <w:proofErr w:type="gramStart"/>
      <w:r w:rsidRPr="009C2823">
        <w:rPr>
          <w:b/>
          <w:sz w:val="22"/>
          <w:szCs w:val="22"/>
        </w:rPr>
        <w:t>Selenoproteins</w:t>
      </w:r>
      <w:proofErr w:type="spellEnd"/>
      <w:r w:rsidRPr="009C2823">
        <w:rPr>
          <w:b/>
          <w:sz w:val="22"/>
          <w:szCs w:val="22"/>
        </w:rPr>
        <w:t xml:space="preserve"> in the </w:t>
      </w:r>
      <w:r w:rsidRPr="009C2823">
        <w:rPr>
          <w:b/>
          <w:i/>
          <w:sz w:val="22"/>
          <w:szCs w:val="22"/>
        </w:rPr>
        <w:t xml:space="preserve">S. </w:t>
      </w:r>
      <w:proofErr w:type="spellStart"/>
      <w:r w:rsidRPr="009C2823">
        <w:rPr>
          <w:b/>
          <w:i/>
          <w:sz w:val="22"/>
          <w:szCs w:val="22"/>
        </w:rPr>
        <w:t>maritima</w:t>
      </w:r>
      <w:proofErr w:type="spellEnd"/>
      <w:r w:rsidRPr="009C2823">
        <w:rPr>
          <w:b/>
          <w:sz w:val="22"/>
          <w:szCs w:val="22"/>
        </w:rPr>
        <w:t xml:space="preserve"> genome.</w:t>
      </w:r>
      <w:proofErr w:type="gramEnd"/>
    </w:p>
    <w:sectPr w:rsidR="0093064A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7B6"/>
    <w:rsid w:val="00470F43"/>
    <w:rsid w:val="0093064A"/>
    <w:rsid w:val="00A147B6"/>
    <w:rsid w:val="00C8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Macintosh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2</cp:revision>
  <dcterms:created xsi:type="dcterms:W3CDTF">2014-02-15T12:01:00Z</dcterms:created>
  <dcterms:modified xsi:type="dcterms:W3CDTF">2014-02-15T12:01:00Z</dcterms:modified>
</cp:coreProperties>
</file>